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FF0000"/>
          <w:highlight w:val="yellow"/>
          <w:lang w:val="en-US" w:eastAsia="zh-CN"/>
        </w:rPr>
      </w:pPr>
      <w:r>
        <w:rPr>
          <w:rFonts w:hint="default" w:ascii="Times New Roman" w:hAnsi="Times New Roman" w:cs="Times New Roman"/>
          <w:color w:val="FF0000"/>
          <w:highlight w:val="yellow"/>
          <w:lang w:val="en-US" w:eastAsia="zh-CN"/>
        </w:rPr>
        <w:t>Supporting Information S5</w:t>
      </w: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he c</w:t>
      </w:r>
      <w:r>
        <w:rPr>
          <w:rFonts w:hint="default" w:ascii="Times New Roman" w:hAnsi="Times New Roman" w:cs="Times New Roman"/>
          <w:b/>
          <w:sz w:val="24"/>
          <w:szCs w:val="24"/>
        </w:rPr>
        <w:t>ode</w:t>
      </w:r>
      <w:r>
        <w:rPr>
          <w:rFonts w:hint="default"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b/>
          <w:sz w:val="24"/>
          <w:szCs w:val="24"/>
        </w:rPr>
        <w:t xml:space="preserve"> of the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new nested association mapping method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in SAS</w:t>
      </w: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file aa dlm=',' lrecl=1000000 firstobs=2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put  pop x1-x10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u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 pheno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file bb dlm=',' lrecl=1000000 firstobs=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put  y1-y10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u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c iml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ymsize=9000000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use geno;read all into geno;close geno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use pheno;read all into pheno;close pheno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tart ebayes_EM(x,z,y,aaa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n=nrow(z); k=ncol(z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b=(x`*x)**-1*(x`*y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v0=(y-x*b)`*(y-x*b)/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u=j(k,1,0);v=j(k,1,0);s=j(k,1,0);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do i=1 to k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zz=z[,i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s[i]=(zz`*zz)**-1*v0;        * The variance of QTL effect var(gamma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u[i]=s[i]*zz`*(y-x*b)/v0;    * The expectation of QTL effect E(gamma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v[i]=u[i]**2+s[i];           * The prior variance of QTL effect sigma(i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e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vv=j(n,n,0);do i=1 to k;zz=z[,i];vv=vv+zz*zz`*v[i];end;vv=vv+i(n)*v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iter=0; err=1000; iter_max=100; err_max=1e-8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tau=0;     * tau is the prior belief of the scaled inverse chi-square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omega=0;   * omega is the scale of the inverse chi-square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do while (iter&lt;iter_max &amp; err&gt;err_max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iter = iter+1;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v01=v0;v1=v;b1=b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vi=vv**-1;b=inv(x`*vi*x)*(x`*vi*y);r=y-x*b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ss=j(n,1,0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do i=1 to k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zz=z[,i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u[i]=v[i]*zz`*vi*r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s[i]=v[i]*(1-zz`*vi*zz*v[i]);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v[i]=(u[i]**2+s[i]+omega)/(tau+2+1);            * scaled inverse chi-square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ss=ss + zz*u[i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e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v0=r`*(r-ss)/n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vv=j(n,n,0);do i=1 to k;zz=z[,i];vv=vv+zz*zz`*v[i];end;vv=vv+i(n)*v0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err=( (b1-b)`*(b1-b)+(v01-v0)**2+(v1-(v))`*(v1-(v)) )/(1+1+k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beta=b`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sigma2=v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end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free uuu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do i=1 to k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  stderr=sqrt(s[i]+ 1e-20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t=u[i]/stderr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if abs(t)&gt;1.5 then uuu=uuu//(i||v[i]||u[i]||stderr||t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else uuu=uuu//(i||v[i]||u[i]||stderr||.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e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mnv=1.00/sqrt(sum(v)/nrow(v)+0.000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aaa=b||uuu[,3]`||v0||mnv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nish ebayes_EM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op=geno[,1];geno=geno[,2:ncol(geno)];z=geno;yy=pheno;pp=unique(pop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=nrow(pheno);nn=ncol(geno);np=ncol(pp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opn=j(np,1,0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o i=1 to np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do j=1 to 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if pop[j]=pp[i] then popn[i]=popn[i]+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e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xx=geno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o i=1 to 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do j=1 to n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if xx[i,j]=0 then xx[i,j]=2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if xx[i,j]=-0.5 then xx[i,j]=-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if xx[i,j]=0.5 then xx[i,j]=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e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ree bbb lll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o rec=1 to ncol(yy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y=yy[,rec];;free zz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do ii=1 to n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x=xx[,ii];uu=j(np*3,1,0);z=j(n,1,.);aa=j(np*3,1,0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do jj=1 to np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mean=sum((pop=jj)#y)/popn[jj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x1=(pop=jj)#x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uu[jj*3-2]=sum((x1=1)#y)/sum((x1=1))-mea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   uu[jj*3-1]=sum((x1=2)#y)/sum((x1=2))-mea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uu[jj*3]=sum((x1=-1)#y)/sum((x1=-1))-mea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e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max=max(uu);min=min(uu);ll=max-mi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do i=1 to np*3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if uu[i]&lt;=min+ll/6 then aa[i]=-5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   if uu[i]&gt;min+ll/6 &amp; uu[i]&lt;=min+ll/3 then aa[i]=-3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   if uu[i]&gt;min+ll/3 &amp; uu[i]&lt;=min+ll/2 then aa[i]=-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   if uu[i]&gt;min+ll/2 &amp; uu[i]&lt;=min+2*ll/3 then aa[i]=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   if uu[i]&gt;min+2*ll/3 &amp; uu[i]&lt;=min+5*ll/6 then aa[i]=3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   if uu[i]&gt;min+5*ll/6 then aa[i]=5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e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do i=1 to 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do j=1 to np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      if pop[i]=j &amp; x[i]=1 then z[i]=aa[j*3-2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      if pop[i]=j &amp; x[i]=2 then z[i]=aa[j*3-1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  if pop[i]=j &amp; x[i]=-1 then z[i]=aa[j*3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   e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e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zz=zz||z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e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call ebayes_EM(j(n,1,1),zz,y,bb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do ii=2 to ncol(bb)-2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if bb[ii]&lt;1e-4 then bb[ii]=.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e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free w;at=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do ii=1 to n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if abs(bb[ii+1])&gt;1e-4 then do; w=w||ii;at=at+1; end;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e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lod=j(1,1+nn,.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if at&gt;0.5 then ad=j(n,1,1)||zz[,w];else ad=j(n,1,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if min(abs(eigval(ad`*ad)))&lt;1e-6 then bb0=inv(ad`*ad+i(ncol(ad))*0.01)*ad`*y;else bb0=inv(ad`*ad)*ad`*y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vv0=(y-ad*bb0)`*(y-ad*bb0)/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ll1=sum(log(abs(pdf('normal',y,ad*bb0,sqrt(vv0)))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ub=1:ncol(ad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if at&gt;0.5 then do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ad1=zz[,w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if abs(det(ad1`*ad1))&lt;1e-6 then bb1=inv(ad1`*ad1+i(ncol(ad1))*0.01)*ad1`*y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else bb1=inv(ad1`*ad1)*ad1`*y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vv1=(y-ad1*bb1)`*(y-ad1*bb1)/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ll0=sum(log(abs(pdf('normal',y,ad1*bb1,sqrt(vv1)))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lod[1]=-2.0*(ll0-ll1)/(2.0*log(10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do ii=1 to at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ij=setdif(sub,ii+1);ad1=ad[,ij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  if min(abs(eigval(ad1`*ad1)))&lt;1e-6 then bb1=inv(ad1`*ad1+i(ncol(ad1))*0.01)*ad1`*y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  else bb1=inv(ad1`*ad1)*ad1`*y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vv1=(y-ad1*bb1)`*(y-ad1*bb1)/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ll0=sum(log(abs(pdf('normal',y,ad1*bb1,sqrt(vv1)))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  lod[1+w[ii]]=-2.0*(ll0-ll1)/(2.0*log(10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e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end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do i=1 to n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if lod[i+1]&lt;3 then do;lod[i+1]=.;bb[i+1]=.;e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e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bbb=bbb//bb;lll=lll//lod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free ww;at=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do ii=1 to n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if lod[ii+1]^=. then do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   x=geno[,ii];w=j(n,np,0);at=at+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do i=1 to n;do j=1 to np;if pop[i]=pp[j] then w[i,j]=x[i];end;e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   ww=ww||w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 e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e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wwx=j(n,1,1)||ww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if min(abs(eigval(wwx`*wwx)))&lt;1e-6 </w:t>
      </w:r>
    </w:p>
    <w:p>
      <w:pPr>
        <w:ind w:firstLine="630" w:firstLineChars="3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n bbx=inv(wwx`*wwx+i(ncol(wwx))*0.01)*wwx`*y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else bbx=inv(wwx`*wwx)*wwx`*y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ef=j(np,nn,.);k=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do ii=1 to n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if lod[ii+1]^=. then do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   ef[,ii]=bbx[(1+(k-1)*np+1):(1+k*np)];k=k+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e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e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eff=eff//ef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reate bbb from bbb;append from bbb;close bbb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reate lll from lll;append from lll;close lll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reate eff from eff;append from eff;close eff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uit;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9" w:usb3="00000000" w:csb0="200001F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F7451C"/>
    <w:rsid w:val="0BA72A6B"/>
    <w:rsid w:val="2BF7451C"/>
    <w:rsid w:val="7DF9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Calibri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2.8.0.46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4T23:18:00Z</dcterms:created>
  <dc:creator>阿布</dc:creator>
  <cp:lastModifiedBy>abu</cp:lastModifiedBy>
  <dcterms:modified xsi:type="dcterms:W3CDTF">2020-11-07T18:1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0.4624</vt:lpwstr>
  </property>
</Properties>
</file>